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6110A" w14:textId="77777777" w:rsidR="00F4663C" w:rsidRPr="00B74902" w:rsidRDefault="00F4663C" w:rsidP="00F4663C">
      <w:pPr>
        <w:rPr>
          <w:b/>
          <w:bCs/>
        </w:rPr>
      </w:pPr>
      <w:r w:rsidRPr="00B74902">
        <w:rPr>
          <w:b/>
          <w:bCs/>
        </w:rPr>
        <w:t>Appendix A</w:t>
      </w:r>
      <w:r>
        <w:rPr>
          <w:b/>
          <w:bCs/>
        </w:rPr>
        <w:t>. VIF statistics</w:t>
      </w:r>
    </w:p>
    <w:p w14:paraId="016884E7" w14:textId="77777777" w:rsidR="00F4663C" w:rsidRPr="00B74902" w:rsidRDefault="00F4663C" w:rsidP="00F4663C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726"/>
        <w:gridCol w:w="1878"/>
        <w:gridCol w:w="1878"/>
        <w:gridCol w:w="1878"/>
      </w:tblGrid>
      <w:tr w:rsidR="00F4663C" w14:paraId="42BEDB35" w14:textId="77777777" w:rsidTr="008404D2">
        <w:trPr>
          <w:trHeight w:val="290"/>
        </w:trPr>
        <w:tc>
          <w:tcPr>
            <w:tcW w:w="1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4459" w14:textId="77777777" w:rsidR="00F4663C" w:rsidRPr="00775889" w:rsidRDefault="00F4663C" w:rsidP="008404D2">
            <w:pPr>
              <w:rPr>
                <w:rFonts w:ascii="Calibri" w:hAnsi="Calibri" w:cs="Calibri"/>
                <w:color w:val="000000"/>
              </w:rPr>
            </w:pPr>
            <w:r w:rsidRPr="007758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0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C72D" w14:textId="77777777" w:rsidR="00F4663C" w:rsidRPr="00775889" w:rsidRDefault="00F4663C" w:rsidP="008404D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75889">
              <w:rPr>
                <w:b/>
                <w:bCs/>
                <w:color w:val="000000"/>
                <w:sz w:val="20"/>
                <w:szCs w:val="20"/>
              </w:rPr>
              <w:t>VIF</w:t>
            </w:r>
          </w:p>
        </w:tc>
      </w:tr>
      <w:tr w:rsidR="00F4663C" w14:paraId="56511E97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C57EC" w14:textId="77777777" w:rsidR="00F4663C" w:rsidRPr="00775889" w:rsidRDefault="00F4663C" w:rsidP="008404D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75889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5C024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77588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902E3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77588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0A830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775889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4663C" w14:paraId="27DE34D3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68F1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901C" w14:textId="66B78650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C3757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629C" w14:textId="2F06F315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C3757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B0D8" w14:textId="27CA1C1E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4</w:t>
            </w:r>
            <w:r w:rsidR="00C3757A">
              <w:rPr>
                <w:color w:val="000000"/>
                <w:sz w:val="20"/>
                <w:szCs w:val="20"/>
              </w:rPr>
              <w:t>2</w:t>
            </w:r>
          </w:p>
        </w:tc>
      </w:tr>
      <w:tr w:rsidR="00F4663C" w14:paraId="1B08EF85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3AC7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home_fan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99A5" w14:textId="67EF6ADB" w:rsidR="00F4663C" w:rsidRPr="00775889" w:rsidRDefault="00C3757A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F4663C" w:rsidRPr="0077588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0F01" w14:textId="557CCFCC" w:rsidR="00F4663C" w:rsidRPr="00775889" w:rsidRDefault="00C3757A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F4663C" w:rsidRPr="0077588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7ED0" w14:textId="19EA0CC6" w:rsidR="00F4663C" w:rsidRPr="00775889" w:rsidRDefault="00C3757A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F4663C" w:rsidRPr="0077588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 w:rsidR="00F4663C" w14:paraId="180F9782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81D4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away_fan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8AEA" w14:textId="5E22D4F5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5.3</w:t>
            </w:r>
            <w:r w:rsidR="00C3757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183C" w14:textId="245F4926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5.3</w:t>
            </w:r>
            <w:r w:rsidR="00C3757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9EED" w14:textId="0F6A64EE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5.3</w:t>
            </w:r>
            <w:r w:rsidR="00C3757A">
              <w:rPr>
                <w:color w:val="000000"/>
                <w:sz w:val="20"/>
                <w:szCs w:val="20"/>
              </w:rPr>
              <w:t>2</w:t>
            </w:r>
          </w:p>
        </w:tc>
      </w:tr>
      <w:tr w:rsidR="00F4663C" w14:paraId="149BCCED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0C8E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227" w14:textId="6A5AA7F6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4</w:t>
            </w:r>
            <w:r w:rsidR="00C3757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F58" w14:textId="6AB418A4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4</w:t>
            </w:r>
            <w:r w:rsidR="00C3757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F040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42</w:t>
            </w:r>
          </w:p>
        </w:tc>
      </w:tr>
      <w:tr w:rsidR="00F4663C" w14:paraId="020DDF92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555F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substitute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FCF9" w14:textId="2867CAAC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C3757A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9FAB" w14:textId="573C7B92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C3757A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3A57" w14:textId="62B0D299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C3757A">
              <w:rPr>
                <w:color w:val="000000"/>
                <w:sz w:val="20"/>
                <w:szCs w:val="20"/>
              </w:rPr>
              <w:t>63</w:t>
            </w:r>
          </w:p>
        </w:tc>
      </w:tr>
      <w:tr w:rsidR="00F4663C" w14:paraId="73D0934B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8DD9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A54F" w14:textId="7DD85EA4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3</w:t>
            </w:r>
            <w:r w:rsidR="00C3757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B2A0" w14:textId="3BB6EAB6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3</w:t>
            </w:r>
            <w:r w:rsidR="00C3757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5F51" w14:textId="70A786B5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3</w:t>
            </w:r>
            <w:r w:rsidR="00C3757A">
              <w:rPr>
                <w:color w:val="000000"/>
                <w:sz w:val="20"/>
                <w:szCs w:val="20"/>
              </w:rPr>
              <w:t>8</w:t>
            </w:r>
          </w:p>
        </w:tc>
      </w:tr>
      <w:tr w:rsidR="00F4663C" w14:paraId="05302DC5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A19A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6671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BA32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CC09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60</w:t>
            </w:r>
          </w:p>
        </w:tc>
      </w:tr>
      <w:tr w:rsidR="00F4663C" w14:paraId="2C765482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9065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rai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4483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3CEA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C96E" w14:textId="07FA8B95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4</w:t>
            </w:r>
            <w:r w:rsidR="00C3757A">
              <w:rPr>
                <w:color w:val="000000"/>
                <w:sz w:val="20"/>
                <w:szCs w:val="20"/>
              </w:rPr>
              <w:t>2</w:t>
            </w:r>
          </w:p>
        </w:tc>
      </w:tr>
      <w:tr w:rsidR="00F4663C" w14:paraId="74649CA5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C702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stor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7204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D893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4010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F4663C" w14:paraId="0C8A3B9C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694A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fog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25C2" w14:textId="1D2943DE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3</w:t>
            </w:r>
            <w:r w:rsidR="00C3757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5034" w14:textId="2A00874D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3</w:t>
            </w:r>
            <w:r w:rsidR="00C3757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B4BA" w14:textId="28701781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3</w:t>
            </w:r>
            <w:r w:rsidR="00C3757A">
              <w:rPr>
                <w:color w:val="000000"/>
                <w:sz w:val="20"/>
                <w:szCs w:val="20"/>
              </w:rPr>
              <w:t>2</w:t>
            </w:r>
          </w:p>
        </w:tc>
      </w:tr>
      <w:tr w:rsidR="00F4663C" w14:paraId="136D4D40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82D9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9AFF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EC26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3A89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F4663C" w14:paraId="1E18BC55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3B8F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working_da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B657" w14:textId="5C77FBDB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C3757A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F5D5" w14:textId="68515879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C3757A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B822" w14:textId="6FC30323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C3757A">
              <w:rPr>
                <w:color w:val="000000"/>
                <w:sz w:val="20"/>
                <w:szCs w:val="20"/>
              </w:rPr>
              <w:t>29</w:t>
            </w:r>
          </w:p>
        </w:tc>
      </w:tr>
      <w:tr w:rsidR="00311171" w14:paraId="1E8C86FA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8443" w14:textId="2274F172" w:rsidR="00311171" w:rsidRPr="00775889" w:rsidRDefault="00311171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at_af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FB2C" w14:textId="2DAED7F3" w:rsidR="00311171" w:rsidRPr="00775889" w:rsidRDefault="00311171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9224" w14:textId="7F08313F" w:rsidR="00311171" w:rsidRPr="00775889" w:rsidRDefault="00311171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29AB" w14:textId="155CD916" w:rsidR="00311171" w:rsidRPr="00775889" w:rsidRDefault="00311171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F4663C" w14:paraId="7B32C6AC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C366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sat_ev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F492" w14:textId="09BE4771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3</w:t>
            </w:r>
            <w:r w:rsidR="0031117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810B" w14:textId="0814A511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311171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7470" w14:textId="1D032EFA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311171">
              <w:rPr>
                <w:color w:val="000000"/>
                <w:sz w:val="20"/>
                <w:szCs w:val="20"/>
              </w:rPr>
              <w:t>36</w:t>
            </w:r>
          </w:p>
        </w:tc>
      </w:tr>
      <w:tr w:rsidR="00F4663C" w14:paraId="7CB769CB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BA74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sat_nig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EBA7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34A4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62A6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70</w:t>
            </w:r>
          </w:p>
        </w:tc>
      </w:tr>
      <w:tr w:rsidR="00F4663C" w14:paraId="49C3DF6C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9BBD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sun_ev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7967" w14:textId="5EF7EF11" w:rsidR="00F4663C" w:rsidRPr="00775889" w:rsidRDefault="00311171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32CB" w14:textId="7FDF802C" w:rsidR="00F4663C" w:rsidRPr="00775889" w:rsidRDefault="00311171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6F70" w14:textId="75360642" w:rsidR="00F4663C" w:rsidRPr="00775889" w:rsidRDefault="00311171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F4663C" w14:paraId="278D215E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13DD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sun_nig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F920" w14:textId="73889735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311171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1392" w14:textId="22A1F4CD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311171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A4CD" w14:textId="3461C3D8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311171">
              <w:rPr>
                <w:color w:val="000000"/>
                <w:sz w:val="20"/>
                <w:szCs w:val="20"/>
              </w:rPr>
              <w:t>46</w:t>
            </w:r>
          </w:p>
        </w:tc>
      </w:tr>
      <w:tr w:rsidR="00F4663C" w14:paraId="41745722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E544" w14:textId="4456209D" w:rsidR="00F4663C" w:rsidRPr="00775889" w:rsidRDefault="00EE2956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n_</w:t>
            </w:r>
            <w:r w:rsidR="00F4663C" w:rsidRPr="00775889">
              <w:rPr>
                <w:i/>
                <w:iCs/>
                <w:color w:val="000000"/>
                <w:sz w:val="20"/>
                <w:szCs w:val="20"/>
              </w:rPr>
              <w:t>noo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64E7" w14:textId="0859A3F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311171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CDDB" w14:textId="2A3700E1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311171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1F86" w14:textId="391A53D3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</w:t>
            </w:r>
            <w:r w:rsidR="00311171">
              <w:rPr>
                <w:color w:val="000000"/>
                <w:sz w:val="20"/>
                <w:szCs w:val="20"/>
              </w:rPr>
              <w:t>36</w:t>
            </w:r>
          </w:p>
        </w:tc>
      </w:tr>
      <w:tr w:rsidR="00F4663C" w14:paraId="36D98389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8C25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fixtur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2448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CAE0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E2B8" w14:textId="42EA5A66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</w:t>
            </w:r>
            <w:r w:rsidR="00311171">
              <w:rPr>
                <w:color w:val="000000"/>
                <w:sz w:val="20"/>
                <w:szCs w:val="20"/>
              </w:rPr>
              <w:t>2</w:t>
            </w:r>
          </w:p>
        </w:tc>
      </w:tr>
      <w:tr w:rsidR="00F4663C" w14:paraId="7CD12EF1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FEAD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home_rank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1FDE" w14:textId="089D7CAB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3.</w:t>
            </w:r>
            <w:r w:rsidR="00311171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6C81" w14:textId="342EF909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4.</w:t>
            </w:r>
            <w:r w:rsidR="0031117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712" w14:textId="78CD2368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4.</w:t>
            </w:r>
            <w:r w:rsidR="00311171">
              <w:rPr>
                <w:color w:val="000000"/>
                <w:sz w:val="20"/>
                <w:szCs w:val="20"/>
              </w:rPr>
              <w:t>45</w:t>
            </w:r>
          </w:p>
        </w:tc>
      </w:tr>
      <w:tr w:rsidR="00F4663C" w14:paraId="7E8E0FBE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D8DA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away_rank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DC12" w14:textId="1CA86524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2.7</w:t>
            </w:r>
            <w:r w:rsidR="0031117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4CD8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EBE1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2.79</w:t>
            </w:r>
          </w:p>
        </w:tc>
      </w:tr>
      <w:tr w:rsidR="00311171" w14:paraId="458B3A84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184D" w14:textId="774E2C97" w:rsidR="00311171" w:rsidRPr="00775889" w:rsidRDefault="00311171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ome</w:t>
            </w:r>
            <w:r w:rsidRPr="00775889">
              <w:rPr>
                <w:i/>
                <w:iCs/>
                <w:color w:val="000000"/>
                <w:sz w:val="20"/>
                <w:szCs w:val="20"/>
              </w:rPr>
              <w:t>_wage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1D3C" w14:textId="794C6025" w:rsidR="00311171" w:rsidRPr="00775889" w:rsidRDefault="00311171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69C7" w14:textId="46EBE5A6" w:rsidR="00311171" w:rsidRPr="00775889" w:rsidRDefault="00311171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CF1B" w14:textId="4162587C" w:rsidR="00311171" w:rsidRPr="00775889" w:rsidRDefault="00311171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2</w:t>
            </w:r>
          </w:p>
        </w:tc>
      </w:tr>
      <w:tr w:rsidR="00F4663C" w14:paraId="0C223EAD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F9B7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away_wage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A78B" w14:textId="4E7A5958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6.5</w:t>
            </w:r>
            <w:r w:rsidR="003111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2C9B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F720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6.51</w:t>
            </w:r>
          </w:p>
        </w:tc>
      </w:tr>
      <w:tr w:rsidR="00F4663C" w14:paraId="4E044F6D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213B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home_promotio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A41F" w14:textId="29321A15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</w:t>
            </w:r>
            <w:r w:rsidR="003111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06A0" w14:textId="0AC9C059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</w:t>
            </w:r>
            <w:r w:rsidR="003111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03B0" w14:textId="7C55906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</w:t>
            </w:r>
            <w:r w:rsidR="00311171">
              <w:rPr>
                <w:color w:val="000000"/>
                <w:sz w:val="20"/>
                <w:szCs w:val="20"/>
              </w:rPr>
              <w:t>2</w:t>
            </w:r>
          </w:p>
        </w:tc>
      </w:tr>
      <w:tr w:rsidR="00F4663C" w14:paraId="19BE2CEC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F64C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away_promotio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217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A3D6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2D85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F4663C" w14:paraId="6AA10F58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18E6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goal_averag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0E1E" w14:textId="6942B38E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2.7</w:t>
            </w:r>
            <w:r w:rsidR="0031117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5138" w14:textId="7C5B3C50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2.8</w:t>
            </w:r>
            <w:r w:rsidR="003111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8D4A" w14:textId="69B89DB1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2.7</w:t>
            </w:r>
            <w:r w:rsidR="00311171">
              <w:rPr>
                <w:color w:val="000000"/>
                <w:sz w:val="20"/>
                <w:szCs w:val="20"/>
              </w:rPr>
              <w:t>9</w:t>
            </w:r>
          </w:p>
        </w:tc>
      </w:tr>
      <w:tr w:rsidR="00F4663C" w14:paraId="37557235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9D67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rivalr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4A9E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4CD7" w14:textId="38A437F5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</w:t>
            </w:r>
            <w:r w:rsidR="0031117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ABD8" w14:textId="1280D88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2</w:t>
            </w:r>
            <w:r w:rsidR="00311171">
              <w:rPr>
                <w:color w:val="000000"/>
                <w:sz w:val="20"/>
                <w:szCs w:val="20"/>
              </w:rPr>
              <w:t>9</w:t>
            </w:r>
          </w:p>
        </w:tc>
      </w:tr>
      <w:tr w:rsidR="00F4663C" w14:paraId="3195A08E" w14:textId="77777777" w:rsidTr="008404D2">
        <w:trPr>
          <w:trHeight w:val="32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34F1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outcome_uncertaint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EBA7" w14:textId="2A2375EF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5</w:t>
            </w:r>
            <w:r w:rsidR="003111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20EF" w14:textId="5DCA26BB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5</w:t>
            </w:r>
            <w:r w:rsidR="003111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64A9" w14:textId="476A4503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5</w:t>
            </w:r>
            <w:r w:rsidR="00311171">
              <w:rPr>
                <w:color w:val="000000"/>
                <w:sz w:val="20"/>
                <w:szCs w:val="20"/>
              </w:rPr>
              <w:t>5</w:t>
            </w:r>
          </w:p>
        </w:tc>
      </w:tr>
      <w:tr w:rsidR="00F4663C" w14:paraId="596DE871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3669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ncs_priz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3748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687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9CEB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F4663C" w14:paraId="3E189503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27AA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pcs_priz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A52F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E2A7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EDB3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F4663C" w14:paraId="020BC49C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7BA4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top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1D76" w14:textId="14DE1874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2.</w:t>
            </w:r>
            <w:r w:rsidR="00D75B24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44BB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A65A" w14:textId="77777777" w:rsidR="00F4663C" w:rsidRPr="00775889" w:rsidRDefault="00F4663C" w:rsidP="008404D2">
            <w:pPr>
              <w:rPr>
                <w:sz w:val="20"/>
                <w:szCs w:val="20"/>
              </w:rPr>
            </w:pPr>
          </w:p>
        </w:tc>
      </w:tr>
      <w:tr w:rsidR="00F4663C" w14:paraId="367EBC3A" w14:textId="77777777" w:rsidTr="008404D2">
        <w:trPr>
          <w:trHeight w:val="28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3618" w14:textId="3B2FE4F0" w:rsidR="00F4663C" w:rsidRPr="00775889" w:rsidRDefault="00085B63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urop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EAA5" w14:textId="0459DC25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5</w:t>
            </w:r>
            <w:r w:rsidR="00D75B2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A811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4BC6" w14:textId="77777777" w:rsidR="00F4663C" w:rsidRPr="00775889" w:rsidRDefault="00F4663C" w:rsidP="008404D2">
            <w:pPr>
              <w:rPr>
                <w:sz w:val="20"/>
                <w:szCs w:val="20"/>
              </w:rPr>
            </w:pPr>
          </w:p>
        </w:tc>
      </w:tr>
      <w:tr w:rsidR="00F4663C" w14:paraId="6E95000C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D9FB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botto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5504" w14:textId="3A058342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5</w:t>
            </w:r>
            <w:r w:rsidR="00D75B2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4455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4E77" w14:textId="77777777" w:rsidR="00F4663C" w:rsidRPr="00775889" w:rsidRDefault="00F4663C" w:rsidP="008404D2">
            <w:pPr>
              <w:rPr>
                <w:sz w:val="20"/>
                <w:szCs w:val="20"/>
              </w:rPr>
            </w:pPr>
          </w:p>
        </w:tc>
      </w:tr>
      <w:tr w:rsidR="00F4663C" w14:paraId="41D56BE2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BDE0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top_i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1B68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473D" w14:textId="2FA1E88D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3.3</w:t>
            </w:r>
            <w:r w:rsidR="00D75B2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BCB5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4663C" w14:paraId="585B6FC9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87CE" w14:textId="1662DA12" w:rsidR="00F4663C" w:rsidRPr="00775889" w:rsidRDefault="00FF68F1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uropa</w:t>
            </w:r>
            <w:r w:rsidR="00F4663C" w:rsidRPr="00775889">
              <w:rPr>
                <w:i/>
                <w:iCs/>
                <w:color w:val="000000"/>
                <w:sz w:val="20"/>
                <w:szCs w:val="20"/>
              </w:rPr>
              <w:t>_i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C758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6F2F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2D6D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4663C" w14:paraId="02FF887A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4CE8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bottom_i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6C9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5315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F9BC" w14:textId="77777777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4663C" w14:paraId="6CA42A2F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685E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top_ii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B2E6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D660" w14:textId="77777777" w:rsidR="00F4663C" w:rsidRPr="00775889" w:rsidRDefault="00F4663C" w:rsidP="008404D2">
            <w:pPr>
              <w:rPr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2340" w14:textId="4499B50D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3.</w:t>
            </w:r>
            <w:r w:rsidR="00D75B24">
              <w:rPr>
                <w:color w:val="000000"/>
                <w:sz w:val="20"/>
                <w:szCs w:val="20"/>
              </w:rPr>
              <w:t>41</w:t>
            </w:r>
          </w:p>
        </w:tc>
      </w:tr>
      <w:tr w:rsidR="00F4663C" w14:paraId="757651F9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4867" w14:textId="1BF5BC4C" w:rsidR="00F4663C" w:rsidRPr="00775889" w:rsidRDefault="00FF68F1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uropa</w:t>
            </w:r>
            <w:r w:rsidR="00F4663C" w:rsidRPr="00775889">
              <w:rPr>
                <w:i/>
                <w:iCs/>
                <w:color w:val="000000"/>
                <w:sz w:val="20"/>
                <w:szCs w:val="20"/>
              </w:rPr>
              <w:t>_ii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9705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818B" w14:textId="77777777" w:rsidR="00F4663C" w:rsidRPr="00775889" w:rsidRDefault="00F4663C" w:rsidP="008404D2">
            <w:pPr>
              <w:rPr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8C76" w14:textId="09D663E1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1.9</w:t>
            </w:r>
            <w:r w:rsidR="00D75B24">
              <w:rPr>
                <w:color w:val="000000"/>
                <w:sz w:val="20"/>
                <w:szCs w:val="20"/>
              </w:rPr>
              <w:t>2</w:t>
            </w:r>
          </w:p>
        </w:tc>
      </w:tr>
      <w:tr w:rsidR="00F4663C" w14:paraId="421A85B4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3A5C2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bottom_ii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AD752" w14:textId="77777777" w:rsidR="00F4663C" w:rsidRPr="00775889" w:rsidRDefault="00F4663C" w:rsidP="008404D2">
            <w:pPr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34871" w14:textId="77777777" w:rsidR="00F4663C" w:rsidRPr="00775889" w:rsidRDefault="00F4663C" w:rsidP="008404D2">
            <w:pPr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075F" w14:textId="310321FE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2.7</w:t>
            </w:r>
            <w:r w:rsidR="00D75B24">
              <w:rPr>
                <w:color w:val="000000"/>
                <w:sz w:val="20"/>
                <w:szCs w:val="20"/>
              </w:rPr>
              <w:t>6</w:t>
            </w:r>
          </w:p>
        </w:tc>
      </w:tr>
      <w:tr w:rsidR="00F4663C" w14:paraId="4846FCD9" w14:textId="77777777" w:rsidTr="008404D2">
        <w:trPr>
          <w:trHeight w:val="290"/>
        </w:trPr>
        <w:tc>
          <w:tcPr>
            <w:tcW w:w="1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81B17" w14:textId="77777777" w:rsidR="00F4663C" w:rsidRPr="00775889" w:rsidRDefault="00F4663C" w:rsidP="008404D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889">
              <w:rPr>
                <w:i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40CE3" w14:textId="2673EE47" w:rsidR="00F4663C" w:rsidRPr="00775889" w:rsidRDefault="00D75B24" w:rsidP="008404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F4663C" w:rsidRPr="0077588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1789" w14:textId="3FCF48CE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2.</w:t>
            </w:r>
            <w:r w:rsidR="00D75B2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6D005" w14:textId="78B320E9" w:rsidR="00F4663C" w:rsidRPr="00775889" w:rsidRDefault="00F4663C" w:rsidP="008404D2">
            <w:pPr>
              <w:jc w:val="right"/>
              <w:rPr>
                <w:color w:val="000000"/>
                <w:sz w:val="20"/>
                <w:szCs w:val="20"/>
              </w:rPr>
            </w:pPr>
            <w:r w:rsidRPr="00775889">
              <w:rPr>
                <w:color w:val="000000"/>
                <w:sz w:val="20"/>
                <w:szCs w:val="20"/>
              </w:rPr>
              <w:t>2.</w:t>
            </w:r>
            <w:r w:rsidR="00D75B24">
              <w:rPr>
                <w:color w:val="000000"/>
                <w:sz w:val="20"/>
                <w:szCs w:val="20"/>
              </w:rPr>
              <w:t>21</w:t>
            </w:r>
          </w:p>
        </w:tc>
      </w:tr>
    </w:tbl>
    <w:p w14:paraId="1A997026" w14:textId="77777777" w:rsidR="00B5715F" w:rsidRDefault="00B5715F"/>
    <w:sectPr w:rsidR="00B5715F" w:rsidSect="00D04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82DBB"/>
    <w:multiLevelType w:val="hybridMultilevel"/>
    <w:tmpl w:val="1DDCE322"/>
    <w:lvl w:ilvl="0" w:tplc="418C1372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4BD23D44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D814066C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D0D879A2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B9EC1B0E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32DC6CF8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FE9E89CC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EBC236E0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AA0E5D1A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2F9232AC"/>
    <w:multiLevelType w:val="hybridMultilevel"/>
    <w:tmpl w:val="3A58CC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63C"/>
    <w:rsid w:val="00085B63"/>
    <w:rsid w:val="000B5AB3"/>
    <w:rsid w:val="000D2A03"/>
    <w:rsid w:val="00141DA9"/>
    <w:rsid w:val="001629D2"/>
    <w:rsid w:val="00191BA7"/>
    <w:rsid w:val="00197D11"/>
    <w:rsid w:val="001F3676"/>
    <w:rsid w:val="002C256F"/>
    <w:rsid w:val="002C42A6"/>
    <w:rsid w:val="002F094B"/>
    <w:rsid w:val="002F34E6"/>
    <w:rsid w:val="00311171"/>
    <w:rsid w:val="00335569"/>
    <w:rsid w:val="003A5EC9"/>
    <w:rsid w:val="0045480E"/>
    <w:rsid w:val="004F2C71"/>
    <w:rsid w:val="00502D7F"/>
    <w:rsid w:val="005048F5"/>
    <w:rsid w:val="0051356E"/>
    <w:rsid w:val="005408D7"/>
    <w:rsid w:val="005D001D"/>
    <w:rsid w:val="005D0BFC"/>
    <w:rsid w:val="0065345B"/>
    <w:rsid w:val="0065407B"/>
    <w:rsid w:val="00662C62"/>
    <w:rsid w:val="00681CF1"/>
    <w:rsid w:val="006B5F66"/>
    <w:rsid w:val="0076189D"/>
    <w:rsid w:val="0077376B"/>
    <w:rsid w:val="00774E3B"/>
    <w:rsid w:val="007841A0"/>
    <w:rsid w:val="007A5B73"/>
    <w:rsid w:val="007B580F"/>
    <w:rsid w:val="007F1A0F"/>
    <w:rsid w:val="008404D2"/>
    <w:rsid w:val="008624B4"/>
    <w:rsid w:val="009F7C37"/>
    <w:rsid w:val="00A34F92"/>
    <w:rsid w:val="00A748EA"/>
    <w:rsid w:val="00AD7A48"/>
    <w:rsid w:val="00B16206"/>
    <w:rsid w:val="00B5715F"/>
    <w:rsid w:val="00B66E30"/>
    <w:rsid w:val="00B85DA1"/>
    <w:rsid w:val="00BE3E7A"/>
    <w:rsid w:val="00C06DAC"/>
    <w:rsid w:val="00C3757A"/>
    <w:rsid w:val="00C42EEE"/>
    <w:rsid w:val="00C547F4"/>
    <w:rsid w:val="00C70289"/>
    <w:rsid w:val="00D0441C"/>
    <w:rsid w:val="00D13B02"/>
    <w:rsid w:val="00D65603"/>
    <w:rsid w:val="00D75B24"/>
    <w:rsid w:val="00DC4E1B"/>
    <w:rsid w:val="00E21E57"/>
    <w:rsid w:val="00E71F53"/>
    <w:rsid w:val="00EE165F"/>
    <w:rsid w:val="00EE2956"/>
    <w:rsid w:val="00F4663C"/>
    <w:rsid w:val="00F827F2"/>
    <w:rsid w:val="00FA5FE3"/>
    <w:rsid w:val="00FF2103"/>
    <w:rsid w:val="00FF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E4A64"/>
  <w15:chartTrackingRefBased/>
  <w15:docId w15:val="{7CE2A1BF-6A5F-4D74-B6B6-F511EFE4C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6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66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663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4663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F4663C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663C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4663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46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6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63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63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6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63C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466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63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466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63C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4663C"/>
    <w:rPr>
      <w:color w:val="954F72"/>
      <w:u w:val="single"/>
    </w:rPr>
  </w:style>
  <w:style w:type="paragraph" w:customStyle="1" w:styleId="msonormal0">
    <w:name w:val="msonormal"/>
    <w:basedOn w:val="Normal"/>
    <w:rsid w:val="00F4663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F4663C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xl65">
    <w:name w:val="xl65"/>
    <w:basedOn w:val="Normal"/>
    <w:rsid w:val="00F4663C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6">
    <w:name w:val="xl66"/>
    <w:basedOn w:val="Normal"/>
    <w:rsid w:val="00F4663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7">
    <w:name w:val="xl67"/>
    <w:basedOn w:val="Normal"/>
    <w:rsid w:val="00F4663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  <w:sz w:val="16"/>
      <w:szCs w:val="16"/>
    </w:rPr>
  </w:style>
  <w:style w:type="paragraph" w:customStyle="1" w:styleId="xl68">
    <w:name w:val="xl68"/>
    <w:basedOn w:val="Normal"/>
    <w:rsid w:val="00F4663C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F4663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F4663C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1">
    <w:name w:val="xl71"/>
    <w:basedOn w:val="Normal"/>
    <w:rsid w:val="00F4663C"/>
    <w:pPr>
      <w:spacing w:before="100" w:beforeAutospacing="1" w:after="100" w:afterAutospacing="1"/>
      <w:textAlignment w:val="center"/>
    </w:pPr>
    <w:rPr>
      <w:i/>
      <w:iCs/>
      <w:sz w:val="16"/>
      <w:szCs w:val="16"/>
    </w:rPr>
  </w:style>
  <w:style w:type="paragraph" w:customStyle="1" w:styleId="xl72">
    <w:name w:val="xl72"/>
    <w:basedOn w:val="Normal"/>
    <w:rsid w:val="00F4663C"/>
    <w:pPr>
      <w:spacing w:before="100" w:beforeAutospacing="1" w:after="100" w:afterAutospacing="1"/>
    </w:pPr>
    <w:rPr>
      <w:i/>
      <w:iCs/>
    </w:rPr>
  </w:style>
  <w:style w:type="paragraph" w:customStyle="1" w:styleId="xl73">
    <w:name w:val="xl73"/>
    <w:basedOn w:val="Normal"/>
    <w:rsid w:val="00F4663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i/>
      <w:iCs/>
      <w:sz w:val="16"/>
      <w:szCs w:val="16"/>
    </w:rPr>
  </w:style>
  <w:style w:type="paragraph" w:customStyle="1" w:styleId="xl74">
    <w:name w:val="xl74"/>
    <w:basedOn w:val="Normal"/>
    <w:rsid w:val="00F4663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F466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6">
    <w:name w:val="xl76"/>
    <w:basedOn w:val="Normal"/>
    <w:rsid w:val="00F4663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i/>
      <w:iCs/>
      <w:sz w:val="16"/>
      <w:szCs w:val="16"/>
    </w:rPr>
  </w:style>
  <w:style w:type="paragraph" w:customStyle="1" w:styleId="xl77">
    <w:name w:val="xl77"/>
    <w:basedOn w:val="Normal"/>
    <w:rsid w:val="00F4663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8">
    <w:name w:val="xl78"/>
    <w:basedOn w:val="Normal"/>
    <w:rsid w:val="00F4663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9">
    <w:name w:val="xl79"/>
    <w:basedOn w:val="Normal"/>
    <w:rsid w:val="00F4663C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F4663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1">
    <w:name w:val="xl81"/>
    <w:basedOn w:val="Normal"/>
    <w:rsid w:val="00F4663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46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2FDAF-51A6-4411-AF24-1AA270423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ddesa</dc:creator>
  <cp:keywords/>
  <dc:description/>
  <cp:lastModifiedBy>Addesa, Francesco</cp:lastModifiedBy>
  <cp:revision>8</cp:revision>
  <dcterms:created xsi:type="dcterms:W3CDTF">2021-11-12T10:32:00Z</dcterms:created>
  <dcterms:modified xsi:type="dcterms:W3CDTF">2021-11-19T15:33:00Z</dcterms:modified>
</cp:coreProperties>
</file>